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891" w:rsidRDefault="0089410B">
      <w:r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felt 3" o:spid="_x0000_s1051" type="#_x0000_t202" style="position:absolute;margin-left:45pt;margin-top:36pt;width:81pt;height:1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" filled="f" stroked="f">
            <v:textbox>
              <w:txbxContent>
                <w:p w:rsidR="00F246F3" w:rsidRPr="00F246F3" w:rsidRDefault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CD(0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UC(0)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" o:spid="_x0000_s1026" type="#_x0000_t202" style="position:absolute;margin-left:315pt;margin-top:7in;width:126pt;height:2in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" filled="f" stroked="f">
            <v:textbox style="mso-next-textbox:#Tekstfelt 1">
              <w:txbxContent>
                <w:p w:rsidR="003645E7" w:rsidRPr="008A5335" w:rsidRDefault="003645E7" w:rsidP="001812F8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proofErr w:type="spellStart"/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UC</w:t>
                  </w:r>
                  <w:proofErr w:type="spellEnd"/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area under the receiver operating characteristic curve; CD, </w:t>
                  </w:r>
                  <w:proofErr w:type="spellStart"/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rohn’s</w:t>
                  </w:r>
                  <w:proofErr w:type="spellEnd"/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disease; </w:t>
                  </w:r>
                  <w:proofErr w:type="spellStart"/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Rem</w:t>
                  </w:r>
                  <w:proofErr w:type="spellEnd"/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remission; UC, ulcerative colitis </w:t>
                  </w:r>
                </w:p>
                <w:p w:rsidR="003645E7" w:rsidRPr="008A5335" w:rsidRDefault="003645E7" w:rsidP="001812F8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(0), before 1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infusion of infliximab; (2), before 2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infusion; (6), before 3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infusion; (14), before 4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US"/>
                    </w:rPr>
                    <w:t>th</w:t>
                  </w:r>
                  <w:r w:rsidRPr="008A5335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infusion</w:t>
                  </w:r>
                </w:p>
                <w:p w:rsidR="003645E7" w:rsidRPr="008A5335" w:rsidRDefault="003645E7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xbxContent>
            </v:textbox>
            <w10:wrap type="square"/>
          </v:shape>
        </w:pict>
      </w:r>
      <w:r w:rsidR="00153787">
        <w:rPr>
          <w:noProof/>
          <w:lang w:val="en-US"/>
        </w:rPr>
        <w:pict>
          <v:shape id="Tekstfelt 27" o:spid="_x0000_s1027" type="#_x0000_t202" style="position:absolute;margin-left:207pt;margin-top:585pt;width:63pt;height:18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" filled="f" stroked="f">
            <v:textbox style="mso-next-textbox:#Tekstfelt 27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UC 0.64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26" o:spid="_x0000_s1028" type="#_x0000_t202" style="position:absolute;margin-left:63pt;margin-top:585pt;width:63pt;height:18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" filled="f" stroked="f">
            <v:textbox style="mso-next-textbox:#Tekstfelt 26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UC 0.72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24" o:spid="_x0000_s1029" type="#_x0000_t202" style="position:absolute;margin-left:351pt;margin-top:423pt;width:63pt;height:18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" filled="f" stroked="f">
            <v:textbox style="mso-next-textbox:#Tekstfelt 24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4</w:t>
                  </w:r>
                  <w:r>
                    <w:rPr>
                      <w:rFonts w:ascii="Arial" w:hAnsi="Arial" w:cs="Arial"/>
                      <w:noProof/>
                      <w:sz w:val="16"/>
                      <w:szCs w:val="16"/>
                      <w:lang w:val="en-US" w:eastAsia="en-US"/>
                    </w:rPr>
                    <w:drawing>
                      <wp:inline distT="0" distB="0" distL="0" distR="0">
                        <wp:extent cx="617220" cy="860522"/>
                        <wp:effectExtent l="0" t="0" r="0" b="3175"/>
                        <wp:docPr id="25" name="Billed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7220" cy="86052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23" o:spid="_x0000_s1030" type="#_x0000_t202" style="position:absolute;margin-left:207pt;margin-top:423pt;width:63pt;height:18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" filled="f" stroked="f">
            <v:textbox style="mso-next-textbox:#Tekstfelt 23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1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22" o:spid="_x0000_s1031" type="#_x0000_t202" style="position:absolute;margin-left:63pt;margin-top:423pt;width:63pt;height:18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" filled="f" stroked="f">
            <v:textbox style="mso-next-textbox:#Tekstfelt 22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0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21" o:spid="_x0000_s1032" type="#_x0000_t202" style="position:absolute;margin-left:5in;margin-top:261pt;width:63pt;height:18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" filled="f" stroked="f">
            <v:textbox style="mso-next-textbox:#Tekstfelt 21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1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20" o:spid="_x0000_s1033" type="#_x0000_t202" style="position:absolute;margin-left:207pt;margin-top:261pt;width:63pt;height:18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" filled="f" stroked="f">
            <v:textbox style="mso-next-textbox:#Tekstfelt 20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5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9" o:spid="_x0000_s1034" type="#_x0000_t202" style="position:absolute;margin-left:63pt;margin-top:261pt;width:63pt;height:18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" filled="f" stroked="f">
            <v:textbox style="mso-next-textbox:#Tekstfelt 19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6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8" o:spid="_x0000_s1035" type="#_x0000_t202" style="position:absolute;margin-left:5in;margin-top:99pt;width:63pt;height:18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" filled="f" stroked="f">
            <v:textbox style="mso-next-textbox:#Tekstfelt 18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0.9</w:t>
                  </w:r>
                  <w:r w:rsidRPr="008A5335">
                    <w:rPr>
                      <w:rFonts w:ascii="Arial" w:hAnsi="Arial" w:cs="Arial"/>
                      <w:sz w:val="16"/>
                      <w:szCs w:val="16"/>
                    </w:rPr>
                    <w:t>4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1" o:spid="_x0000_s1036" type="#_x0000_t202" style="position:absolute;margin-left:207pt;margin-top:99pt;width:63pt;height:18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" filled="f" stroked="f">
            <v:textbox style="mso-next-textbox:#Tekstfelt 11">
              <w:txbxContent>
                <w:p w:rsidR="003645E7" w:rsidRPr="008A5335" w:rsidRDefault="003645E7" w:rsidP="008A5335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UC 0.96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6" o:spid="_x0000_s1037" type="#_x0000_t202" style="position:absolute;margin-left:1in;margin-top:99pt;width:63pt;height:18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" filled="f" stroked="f">
            <v:textbox style="mso-next-textbox:#Tekstfelt 6">
              <w:txbxContent>
                <w:p w:rsidR="003645E7" w:rsidRPr="008A5335" w:rsidRDefault="003645E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UC </w:t>
                  </w:r>
                  <w:r w:rsidRPr="008A5335">
                    <w:rPr>
                      <w:rFonts w:ascii="Arial" w:hAnsi="Arial" w:cs="Arial"/>
                      <w:sz w:val="16"/>
                      <w:szCs w:val="16"/>
                    </w:rPr>
                    <w:t>0.44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6" o:spid="_x0000_s1038" type="#_x0000_t202" style="position:absolute;margin-left:45pt;margin-top:-35.95pt;width:396pt;height:36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" filled="f" stroked="f">
            <v:textbox style="mso-next-textbox:#Tekstfelt 16">
              <w:txbxContent>
                <w:p w:rsidR="003645E7" w:rsidRPr="00BF65C9" w:rsidRDefault="00DD0DBA">
                  <w:pPr>
                    <w:rPr>
                      <w:rFonts w:ascii="Arial" w:hAnsi="Arial" w:cs="Arial"/>
                      <w:b/>
                      <w:lang w:val="en-US"/>
                    </w:rPr>
                  </w:pPr>
                  <w:r w:rsidRPr="00DD0DBA">
                    <w:rPr>
                      <w:rFonts w:ascii="Arial" w:hAnsi="Arial" w:cs="Arial"/>
                      <w:b/>
                      <w:lang w:val="en-US"/>
                    </w:rPr>
                    <w:t xml:space="preserve">Additional file 3: Figure </w:t>
                  </w:r>
                  <w:proofErr w:type="spellStart"/>
                  <w:r w:rsidRPr="00DD0DBA">
                    <w:rPr>
                      <w:rFonts w:ascii="Arial" w:hAnsi="Arial" w:cs="Arial"/>
                      <w:b/>
                      <w:lang w:val="en-US"/>
                    </w:rPr>
                    <w:t>S2</w:t>
                  </w:r>
                  <w:proofErr w:type="spellEnd"/>
                  <w:r>
                    <w:rPr>
                      <w:rFonts w:ascii="Arial" w:hAnsi="Arial" w:cs="Arial"/>
                      <w:b/>
                      <w:lang w:val="en-US"/>
                    </w:rPr>
                    <w:t xml:space="preserve"> </w:t>
                  </w:r>
                  <w:r w:rsidR="003645E7" w:rsidRPr="00BF65C9">
                    <w:rPr>
                      <w:rFonts w:ascii="Arial" w:hAnsi="Arial" w:cs="Arial"/>
                      <w:b/>
                      <w:lang w:val="en-US"/>
                    </w:rPr>
                    <w:t>Area under the receiver operating characteristic (ROC) curve</w:t>
                  </w:r>
                </w:p>
              </w:txbxContent>
            </v:textbox>
            <w10:wrap type="square"/>
          </v:shape>
        </w:pict>
      </w:r>
      <w:r w:rsidR="00153787">
        <w:rPr>
          <w:noProof/>
          <w:lang w:val="en-US"/>
        </w:rPr>
        <w:pict>
          <v:shape id="Tekstfelt 15" o:spid="_x0000_s1040" type="#_x0000_t202" style="position:absolute;margin-left:171pt;margin-top:522pt;width:108pt;height:18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C Rem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(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14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4" o:spid="_x0000_s1041" type="#_x0000_t202" style="position:absolute;margin-left:27pt;margin-top:522pt;width:108pt;height:18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C Rem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(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3" o:spid="_x0000_s1042" type="#_x0000_t202" style="position:absolute;margin-left:315pt;margin-top:5in;width:108pt;height:18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C Rem(2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2" o:spid="_x0000_s1043" type="#_x0000_t202" style="position:absolute;margin-left:171pt;margin-top:5in;width:108pt;height:18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C Rem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(0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10" o:spid="_x0000_s1044" type="#_x0000_t202" style="position:absolute;margin-left:27pt;margin-top:5in;width:108pt;height:18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CD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Rem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(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14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5" o:spid="_x0000_s1053" type="#_x0000_t202" style="position:absolute;margin-left:333pt;margin-top:36pt;width:81pt;height:1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" filled="f" stroked="f">
            <v:textbox>
              <w:txbxContent>
                <w:p w:rsidR="00F246F3" w:rsidRPr="00F246F3" w:rsidRDefault="00F246F3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C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(0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4" o:spid="_x0000_s1052" type="#_x0000_t202" style="position:absolute;margin-left:189pt;margin-top:36pt;width:81pt;height:1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" filled="f" stroked="f">
            <v:textbox>
              <w:txbxContent>
                <w:p w:rsidR="00F246F3" w:rsidRPr="00F246F3" w:rsidRDefault="00F246F3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CD(0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7" o:spid="_x0000_s1048" type="#_x0000_t202" style="position:absolute;margin-left:36pt;margin-top:198pt;width:108pt;height:1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CD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Rem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(0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8" o:spid="_x0000_s1049" type="#_x0000_t202" style="position:absolute;margin-left:180pt;margin-top:198pt;width:108pt;height:1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CD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Rem(2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153787">
        <w:rPr>
          <w:noProof/>
          <w:lang w:val="en-US"/>
        </w:rPr>
        <w:pict>
          <v:shape id="Tekstfelt 9" o:spid="_x0000_s1050" type="#_x0000_t202" style="position:absolute;margin-left:324pt;margin-top:198pt;width:108pt;height:18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" filled="f" stroked="f">
            <v:textbox>
              <w:txbxContent>
                <w:p w:rsidR="003645E7" w:rsidRPr="00F246F3" w:rsidRDefault="003645E7" w:rsidP="00F246F3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CD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Rem(6</w:t>
                  </w:r>
                  <w:r w:rsidRPr="00F246F3"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vs. Control</w:t>
                  </w:r>
                </w:p>
              </w:txbxContent>
            </v:textbox>
          </v:shape>
        </w:pict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46114" cy="2053802"/>
            <wp:effectExtent l="0" t="0" r="8255" b="381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734" t="8751" r="16173" b="2191"/>
                    <a:stretch/>
                  </pic:blipFill>
                  <pic:spPr bwMode="auto">
                    <a:xfrm>
                      <a:off x="0" y="0"/>
                      <a:ext cx="1847360" cy="2055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47099" cy="2053802"/>
            <wp:effectExtent l="0" t="0" r="7620" b="381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153" t="7814" r="16000" b="2128"/>
                    <a:stretch/>
                  </pic:blipFill>
                  <pic:spPr bwMode="auto">
                    <a:xfrm>
                      <a:off x="0" y="0"/>
                      <a:ext cx="1848164" cy="2054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92723" cy="2087795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912" t="8973" r="16174" b="2970"/>
                    <a:stretch/>
                  </pic:blipFill>
                  <pic:spPr bwMode="auto">
                    <a:xfrm>
                      <a:off x="0" y="0"/>
                      <a:ext cx="1894366" cy="208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51606" cy="2028402"/>
            <wp:effectExtent l="0" t="0" r="3175" b="381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856" t="8084" r="15462" b="3414"/>
                    <a:stretch/>
                  </pic:blipFill>
                  <pic:spPr bwMode="auto">
                    <a:xfrm>
                      <a:off x="0" y="0"/>
                      <a:ext cx="1852916" cy="2029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20491" cy="2028402"/>
            <wp:effectExtent l="0" t="0" r="8890" b="381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912" t="8084" r="16174" b="2969"/>
                    <a:stretch/>
                  </pic:blipFill>
                  <pic:spPr bwMode="auto">
                    <a:xfrm>
                      <a:off x="0" y="0"/>
                      <a:ext cx="1821133" cy="202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66160" cy="2028402"/>
            <wp:effectExtent l="0" t="0" r="0" b="3810"/>
            <wp:docPr id="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378" t="8830" r="15818" b="3192"/>
                    <a:stretch/>
                  </pic:blipFill>
                  <pic:spPr bwMode="auto">
                    <a:xfrm>
                      <a:off x="0" y="0"/>
                      <a:ext cx="1867105" cy="2029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29223" cy="2015674"/>
            <wp:effectExtent l="0" t="0" r="0" b="0"/>
            <wp:docPr id="8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379" t="8306" r="15995" b="2747"/>
                    <a:stretch/>
                  </pic:blipFill>
                  <pic:spPr bwMode="auto">
                    <a:xfrm>
                      <a:off x="0" y="0"/>
                      <a:ext cx="1830753" cy="201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29223" cy="2039302"/>
            <wp:effectExtent l="0" t="0" r="0" b="0"/>
            <wp:docPr id="92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734" t="8306" r="16707" b="3192"/>
                    <a:stretch/>
                  </pic:blipFill>
                  <pic:spPr bwMode="auto">
                    <a:xfrm>
                      <a:off x="0" y="0"/>
                      <a:ext cx="1830505" cy="204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lastRenderedPageBreak/>
        <w:drawing>
          <wp:inline distT="0" distB="0" distL="0" distR="0">
            <wp:extent cx="1829223" cy="2054879"/>
            <wp:effectExtent l="0" t="0" r="0" b="2540"/>
            <wp:docPr id="10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20090" t="8161" r="16650" b="3080"/>
                    <a:stretch/>
                  </pic:blipFill>
                  <pic:spPr bwMode="auto">
                    <a:xfrm>
                      <a:off x="0" y="0"/>
                      <a:ext cx="1831866" cy="205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29223" cy="20070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734" t="8973" r="16173" b="3192"/>
                    <a:stretch/>
                  </pic:blipFill>
                  <pic:spPr bwMode="auto">
                    <a:xfrm>
                      <a:off x="0" y="0"/>
                      <a:ext cx="1830050" cy="20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246F3" w:rsidRPr="00F246F3">
        <w:rPr>
          <w:noProof/>
          <w:lang w:val="en-US" w:eastAsia="en-US"/>
        </w:rPr>
        <w:drawing>
          <wp:inline distT="0" distB="0" distL="0" distR="0">
            <wp:extent cx="1874094" cy="2053802"/>
            <wp:effectExtent l="0" t="0" r="5715" b="3810"/>
            <wp:docPr id="12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9379" t="8084" r="15638" b="2969"/>
                    <a:stretch/>
                  </pic:blipFill>
                  <pic:spPr bwMode="auto">
                    <a:xfrm>
                      <a:off x="0" y="0"/>
                      <a:ext cx="1874465" cy="2054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C85891" w:rsidSect="00F73EC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5E7" w:rsidRDefault="003645E7" w:rsidP="00E73AF2">
      <w:r>
        <w:separator/>
      </w:r>
    </w:p>
  </w:endnote>
  <w:endnote w:type="continuationSeparator" w:id="0">
    <w:p w:rsidR="003645E7" w:rsidRDefault="003645E7" w:rsidP="00E73A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5E7" w:rsidRDefault="003645E7" w:rsidP="00E73AF2">
      <w:r>
        <w:separator/>
      </w:r>
    </w:p>
  </w:footnote>
  <w:footnote w:type="continuationSeparator" w:id="0">
    <w:p w:rsidR="003645E7" w:rsidRDefault="003645E7" w:rsidP="00E73A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5"/>
  </w:docVars>
  <w:rsids>
    <w:rsidRoot w:val="00F246F3"/>
    <w:rsid w:val="00153787"/>
    <w:rsid w:val="001812F8"/>
    <w:rsid w:val="003645E7"/>
    <w:rsid w:val="007063FC"/>
    <w:rsid w:val="008527BD"/>
    <w:rsid w:val="0089410B"/>
    <w:rsid w:val="008A5335"/>
    <w:rsid w:val="008D1EAF"/>
    <w:rsid w:val="00BF65C9"/>
    <w:rsid w:val="00C85891"/>
    <w:rsid w:val="00DD0DBA"/>
    <w:rsid w:val="00E73AF2"/>
    <w:rsid w:val="00F246F3"/>
    <w:rsid w:val="00F73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6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F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3AF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AF2"/>
  </w:style>
  <w:style w:type="paragraph" w:styleId="Footer">
    <w:name w:val="footer"/>
    <w:basedOn w:val="Normal"/>
    <w:link w:val="FooterChar"/>
    <w:uiPriority w:val="99"/>
    <w:unhideWhenUsed/>
    <w:rsid w:val="00E73AF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A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33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246F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246F3"/>
    <w:rPr>
      <w:rFonts w:ascii="Lucida Grande" w:hAnsi="Lucida Grande" w:cs="Lucida Grande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73AF2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E73AF2"/>
  </w:style>
  <w:style w:type="paragraph" w:styleId="Sidefod">
    <w:name w:val="footer"/>
    <w:basedOn w:val="Normal"/>
    <w:link w:val="SidefodTegn"/>
    <w:uiPriority w:val="99"/>
    <w:unhideWhenUsed/>
    <w:rsid w:val="00E73AF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73A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9DE786-1B8D-49AB-A3B6-ABAD2860E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</Words>
  <Characters>30</Characters>
  <Application>Microsoft Office Word</Application>
  <DocSecurity>0</DocSecurity>
  <Lines>5</Lines>
  <Paragraphs>4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9</cp:revision>
  <dcterms:created xsi:type="dcterms:W3CDTF">2016-01-26T11:18:00Z</dcterms:created>
  <dcterms:modified xsi:type="dcterms:W3CDTF">2017-09-29T21:29:00Z</dcterms:modified>
</cp:coreProperties>
</file>